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16637" w14:textId="77777777" w:rsidR="00D84218" w:rsidRPr="00133031" w:rsidRDefault="00D84218" w:rsidP="00D84218">
      <w:pPr>
        <w:spacing w:line="480" w:lineRule="auto"/>
      </w:pPr>
      <w:r>
        <w:rPr>
          <w:b/>
        </w:rPr>
        <w:t>S2</w:t>
      </w:r>
      <w:r w:rsidRPr="00DC750B">
        <w:rPr>
          <w:b/>
        </w:rPr>
        <w:t xml:space="preserve"> </w:t>
      </w:r>
      <w:r>
        <w:rPr>
          <w:b/>
        </w:rPr>
        <w:t>Table</w:t>
      </w:r>
      <w:r w:rsidR="0090303F">
        <w:t>.</w:t>
      </w:r>
      <w:bookmarkStart w:id="0" w:name="_GoBack"/>
      <w:bookmarkEnd w:id="0"/>
      <w:r>
        <w:t xml:space="preserve"> </w:t>
      </w:r>
      <w:r w:rsidRPr="00133031">
        <w:rPr>
          <w:b/>
        </w:rPr>
        <w:t xml:space="preserve">Baseline values for WT and Pkd2+/- mice. </w:t>
      </w:r>
      <w:r>
        <w:t>Values are Mean</w:t>
      </w:r>
      <w:r w:rsidRPr="00133031">
        <w:t xml:space="preserve"> (SEM).</w:t>
      </w:r>
    </w:p>
    <w:tbl>
      <w:tblPr>
        <w:tblW w:w="6021" w:type="dxa"/>
        <w:tblInd w:w="-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1253"/>
        <w:gridCol w:w="1253"/>
        <w:gridCol w:w="1253"/>
        <w:gridCol w:w="1253"/>
      </w:tblGrid>
      <w:tr w:rsidR="00D84218" w:rsidRPr="00557EBE" w14:paraId="163D38B4" w14:textId="77777777" w:rsidTr="005B0CD7"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B5B5B" w14:textId="77777777" w:rsidR="00D84218" w:rsidRPr="00557EBE" w:rsidRDefault="00D84218" w:rsidP="005B0CD7">
            <w:pPr>
              <w:spacing w:line="480" w:lineRule="auto"/>
              <w:ind w:left="276" w:hanging="276"/>
              <w:jc w:val="center"/>
              <w:rPr>
                <w:b/>
                <w:sz w:val="20"/>
                <w:szCs w:val="20"/>
                <w:lang w:val="en-AU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C8E99" w14:textId="77777777" w:rsidR="00D84218" w:rsidRPr="00557EBE" w:rsidRDefault="00D84218" w:rsidP="005B0CD7">
            <w:pPr>
              <w:spacing w:line="48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557EBE">
              <w:rPr>
                <w:b/>
                <w:sz w:val="20"/>
                <w:szCs w:val="20"/>
                <w:lang w:val="en-AU"/>
              </w:rPr>
              <w:t>WT 1 month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74391" w14:textId="77777777" w:rsidR="00D84218" w:rsidRPr="00557EBE" w:rsidRDefault="00D84218" w:rsidP="005B0CD7">
            <w:pPr>
              <w:spacing w:line="48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557EBE">
              <w:rPr>
                <w:b/>
                <w:sz w:val="20"/>
                <w:szCs w:val="20"/>
                <w:lang w:val="en-AU"/>
              </w:rPr>
              <w:t>Pkd2+/- 1 month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81685" w14:textId="77777777" w:rsidR="00D84218" w:rsidRPr="00557EBE" w:rsidRDefault="00D84218" w:rsidP="005B0CD7">
            <w:pPr>
              <w:spacing w:line="48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557EBE">
              <w:rPr>
                <w:b/>
                <w:sz w:val="20"/>
                <w:szCs w:val="20"/>
                <w:lang w:val="en-AU"/>
              </w:rPr>
              <w:t>WT 9 month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04EE77" w14:textId="77777777" w:rsidR="00D84218" w:rsidRPr="00557EBE" w:rsidRDefault="00D84218" w:rsidP="005B0CD7">
            <w:pPr>
              <w:spacing w:line="48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557EBE">
              <w:rPr>
                <w:b/>
                <w:sz w:val="20"/>
                <w:szCs w:val="20"/>
                <w:lang w:val="en-AU"/>
              </w:rPr>
              <w:t>Pkd2+/- 9 month</w:t>
            </w:r>
          </w:p>
        </w:tc>
      </w:tr>
      <w:tr w:rsidR="00D84218" w:rsidRPr="00557EBE" w14:paraId="0524ACD6" w14:textId="77777777" w:rsidTr="005B0CD7"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5135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Heart Rate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3515C" w14:textId="77777777" w:rsidR="00D84218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57.7</w:t>
            </w:r>
          </w:p>
          <w:p w14:paraId="50451A13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14.7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63B13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55.5</w:t>
            </w:r>
          </w:p>
          <w:p w14:paraId="3814F828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6</w:t>
            </w:r>
            <w:r>
              <w:rPr>
                <w:sz w:val="20"/>
                <w:szCs w:val="20"/>
                <w:lang w:val="en-AU"/>
              </w:rPr>
              <w:t>.</w:t>
            </w:r>
            <w:r w:rsidRPr="00557EBE">
              <w:rPr>
                <w:sz w:val="20"/>
                <w:szCs w:val="20"/>
                <w:lang w:val="en-AU"/>
              </w:rPr>
              <w:t>8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0EF79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68.8</w:t>
            </w:r>
          </w:p>
          <w:p w14:paraId="486FBFBC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21.6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1B73C8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29.</w:t>
            </w:r>
            <w:r w:rsidRPr="00557EBE">
              <w:rPr>
                <w:sz w:val="20"/>
                <w:szCs w:val="20"/>
                <w:lang w:val="en-AU"/>
              </w:rPr>
              <w:t>5</w:t>
            </w:r>
          </w:p>
          <w:p w14:paraId="72356305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13.3)</w:t>
            </w:r>
          </w:p>
        </w:tc>
      </w:tr>
      <w:tr w:rsidR="00D84218" w:rsidRPr="00557EBE" w14:paraId="4125804D" w14:textId="77777777" w:rsidTr="005B0CD7"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7351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Systolic Diamete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C27F8" w14:textId="77777777" w:rsidR="00D84218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2.55</w:t>
            </w:r>
          </w:p>
          <w:p w14:paraId="31E6178E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0.22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280D8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2.83</w:t>
            </w:r>
          </w:p>
          <w:p w14:paraId="3DB5CBA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0.08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21F02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2.96</w:t>
            </w:r>
          </w:p>
          <w:p w14:paraId="237C4DB2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0.19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BD6175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3.19</w:t>
            </w:r>
          </w:p>
          <w:p w14:paraId="6650B465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0.1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</w:tr>
      <w:tr w:rsidR="00D84218" w:rsidRPr="00557EBE" w14:paraId="0564653A" w14:textId="77777777" w:rsidTr="005B0CD7"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7DC3E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Diastolic Diamete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9214B" w14:textId="77777777" w:rsidR="00D84218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3.47</w:t>
            </w:r>
          </w:p>
          <w:p w14:paraId="35CF343B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0.24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38A2E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3.88</w:t>
            </w:r>
          </w:p>
          <w:p w14:paraId="2DA9033E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0.0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E370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4.14</w:t>
            </w:r>
          </w:p>
          <w:p w14:paraId="18C177F6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0.17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23D43C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4.08</w:t>
            </w:r>
          </w:p>
          <w:p w14:paraId="6691E0A7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0.14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</w:tr>
      <w:tr w:rsidR="00D84218" w:rsidRPr="00557EBE" w14:paraId="4A853BB4" w14:textId="77777777" w:rsidTr="005B0CD7">
        <w:trPr>
          <w:trHeight w:val="395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C0D87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Systolic Volume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FDB5E" w14:textId="77777777" w:rsidR="00D84218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24.67</w:t>
            </w:r>
          </w:p>
          <w:p w14:paraId="56BF9192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4.88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06183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30.43</w:t>
            </w:r>
          </w:p>
          <w:p w14:paraId="56E99F67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2.24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510D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34.75</w:t>
            </w:r>
          </w:p>
          <w:p w14:paraId="00B369C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5.71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ED2205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41.85</w:t>
            </w:r>
          </w:p>
          <w:p w14:paraId="0D3F2543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4.6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</w:tr>
      <w:tr w:rsidR="00D84218" w:rsidRPr="00557EBE" w14:paraId="2D5B5B8A" w14:textId="77777777" w:rsidTr="005B0CD7"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0435A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Diastolic Volume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4C12A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1.30</w:t>
            </w:r>
          </w:p>
          <w:p w14:paraId="70E350A1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7.8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931AA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65.40</w:t>
            </w:r>
          </w:p>
          <w:p w14:paraId="1F13264B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2.4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0D56D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76.75</w:t>
            </w:r>
          </w:p>
          <w:p w14:paraId="66F889B1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7.32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C735FF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74.35</w:t>
            </w:r>
          </w:p>
          <w:p w14:paraId="606F6AA6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6.19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</w:tr>
      <w:tr w:rsidR="00D84218" w:rsidRPr="00557EBE" w14:paraId="6328C295" w14:textId="77777777" w:rsidTr="005B0CD7"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392ED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Stroke Volume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8671C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26.62</w:t>
            </w:r>
          </w:p>
          <w:p w14:paraId="34589548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3.0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3CB8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34.98</w:t>
            </w:r>
          </w:p>
          <w:p w14:paraId="2083510F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1.35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97893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42.00</w:t>
            </w:r>
          </w:p>
          <w:p w14:paraId="14238E39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2.67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13ECFC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32.50</w:t>
            </w:r>
          </w:p>
          <w:p w14:paraId="1E7755F1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3.1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</w:tr>
      <w:tr w:rsidR="00D84218" w:rsidRPr="00557EBE" w14:paraId="35CCCB11" w14:textId="77777777" w:rsidTr="005B0CD7"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DCBA3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Ejection Fraction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9E93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53.44</w:t>
            </w:r>
          </w:p>
          <w:p w14:paraId="79B46A8C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2.59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863F7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53.63</w:t>
            </w:r>
          </w:p>
          <w:p w14:paraId="54CFABCF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2.07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EFD11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55.65</w:t>
            </w:r>
          </w:p>
          <w:p w14:paraId="7A3F38FC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3.11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7A0425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44.24</w:t>
            </w:r>
          </w:p>
          <w:p w14:paraId="71FDEF28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3.62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</w:tr>
      <w:tr w:rsidR="00D84218" w:rsidRPr="00557EBE" w14:paraId="6B386C59" w14:textId="77777777" w:rsidTr="005B0CD7"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716A2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Fractional Shortening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BF4F5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26.88</w:t>
            </w:r>
          </w:p>
          <w:p w14:paraId="4C012602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1.49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BEDBF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27.26</w:t>
            </w:r>
          </w:p>
          <w:p w14:paraId="417C9C1E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1.32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DFBAB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28.81</w:t>
            </w:r>
          </w:p>
          <w:p w14:paraId="502CC7FB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1.92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00C17F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21.84</w:t>
            </w:r>
          </w:p>
          <w:p w14:paraId="750C12C1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2.0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</w:tr>
      <w:tr w:rsidR="00D84218" w:rsidRPr="00557EBE" w14:paraId="6A5E190D" w14:textId="77777777" w:rsidTr="005B0CD7">
        <w:trPr>
          <w:trHeight w:val="316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18472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Cardiac Output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2FBD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12.32</w:t>
            </w:r>
          </w:p>
          <w:p w14:paraId="0163DBF2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1.66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983EA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15.94</w:t>
            </w:r>
          </w:p>
          <w:p w14:paraId="7546A04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0.68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F4A9D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19.70</w:t>
            </w:r>
          </w:p>
          <w:p w14:paraId="7B5E30E3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1.58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867C15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14.18</w:t>
            </w:r>
          </w:p>
          <w:p w14:paraId="2D532924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1.42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</w:tr>
      <w:tr w:rsidR="00D84218" w:rsidRPr="00557EBE" w14:paraId="75CAAD54" w14:textId="77777777" w:rsidTr="005B0CD7"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3F2CC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LV Mass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6453D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90.69</w:t>
            </w:r>
          </w:p>
          <w:p w14:paraId="368B19CA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8.74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9320D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87.65</w:t>
            </w:r>
          </w:p>
          <w:p w14:paraId="0BB1E422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8.52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9A3CC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169.02</w:t>
            </w:r>
          </w:p>
          <w:p w14:paraId="355DB2D6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17.88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A27A88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116.33</w:t>
            </w:r>
          </w:p>
          <w:p w14:paraId="0243957E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4.80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</w:tr>
      <w:tr w:rsidR="00D84218" w:rsidRPr="00557EBE" w14:paraId="52746C5E" w14:textId="77777777" w:rsidTr="005B0CD7"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87650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LV Mass Cor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18FC323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72.55</w:t>
            </w:r>
          </w:p>
          <w:p w14:paraId="333DFB18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6.99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6986A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70.12</w:t>
            </w:r>
          </w:p>
          <w:p w14:paraId="22A20C67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6.81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2827E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135.22</w:t>
            </w:r>
          </w:p>
          <w:p w14:paraId="6A14E2A7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14.31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481A6D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 w:rsidRPr="00557EBE">
              <w:rPr>
                <w:sz w:val="20"/>
                <w:szCs w:val="20"/>
                <w:lang w:val="en-AU"/>
              </w:rPr>
              <w:t>93.06</w:t>
            </w:r>
          </w:p>
          <w:p w14:paraId="6F2AA7CE" w14:textId="77777777" w:rsidR="00D84218" w:rsidRPr="00557EBE" w:rsidRDefault="00D84218" w:rsidP="005B0CD7">
            <w:pPr>
              <w:spacing w:line="480" w:lineRule="auto"/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(</w:t>
            </w:r>
            <w:r w:rsidRPr="00557EBE">
              <w:rPr>
                <w:sz w:val="20"/>
                <w:szCs w:val="20"/>
                <w:lang w:val="en-AU"/>
              </w:rPr>
              <w:t>3.84</w:t>
            </w:r>
            <w:r>
              <w:rPr>
                <w:sz w:val="20"/>
                <w:szCs w:val="20"/>
                <w:lang w:val="en-AU"/>
              </w:rPr>
              <w:t>)</w:t>
            </w:r>
          </w:p>
        </w:tc>
      </w:tr>
    </w:tbl>
    <w:p w14:paraId="576E2697" w14:textId="77777777" w:rsidR="00D84218" w:rsidRDefault="00D84218" w:rsidP="00D84218">
      <w:pPr>
        <w:spacing w:line="480" w:lineRule="auto"/>
        <w:rPr>
          <w:b/>
        </w:rPr>
      </w:pPr>
    </w:p>
    <w:p w14:paraId="37CB63E5" w14:textId="77777777" w:rsidR="00AB6712" w:rsidRDefault="00AB6712"/>
    <w:sectPr w:rsidR="00AB6712" w:rsidSect="00AB6712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41765" w14:textId="77777777" w:rsidR="00133031" w:rsidRDefault="0090303F" w:rsidP="009C5C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C230F1" w14:textId="77777777" w:rsidR="00133031" w:rsidRDefault="0090303F" w:rsidP="009C5CC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DBA8F6" w14:textId="77777777" w:rsidR="00133031" w:rsidRDefault="0090303F" w:rsidP="009C5C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1EDD8D6" w14:textId="77777777" w:rsidR="00133031" w:rsidRDefault="0090303F" w:rsidP="009C5CC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218"/>
    <w:rsid w:val="0090303F"/>
    <w:rsid w:val="00AB6712"/>
    <w:rsid w:val="00D8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A7C4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42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218"/>
  </w:style>
  <w:style w:type="character" w:styleId="PageNumber">
    <w:name w:val="page number"/>
    <w:basedOn w:val="DefaultParagraphFont"/>
    <w:uiPriority w:val="99"/>
    <w:semiHidden/>
    <w:unhideWhenUsed/>
    <w:rsid w:val="00D842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42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218"/>
  </w:style>
  <w:style w:type="character" w:styleId="PageNumber">
    <w:name w:val="page number"/>
    <w:basedOn w:val="DefaultParagraphFont"/>
    <w:uiPriority w:val="99"/>
    <w:semiHidden/>
    <w:unhideWhenUsed/>
    <w:rsid w:val="00D84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Macintosh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Ivana</cp:lastModifiedBy>
  <cp:revision>2</cp:revision>
  <dcterms:created xsi:type="dcterms:W3CDTF">2016-03-30T14:35:00Z</dcterms:created>
  <dcterms:modified xsi:type="dcterms:W3CDTF">2016-03-30T14:35:00Z</dcterms:modified>
</cp:coreProperties>
</file>